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80" w:type="dxa"/>
        <w:jc w:val="center"/>
        <w:shd w:val="clear" w:color="auto" w:fill="CDD4E9"/>
        <w:tblLayout w:type="fixed"/>
        <w:tblLook w:val="0000" w:firstRow="0" w:lastRow="0" w:firstColumn="0" w:lastColumn="0" w:noHBand="0" w:noVBand="0"/>
      </w:tblPr>
      <w:tblGrid>
        <w:gridCol w:w="1340"/>
        <w:gridCol w:w="433"/>
        <w:gridCol w:w="1737"/>
        <w:gridCol w:w="720"/>
        <w:gridCol w:w="900"/>
        <w:gridCol w:w="1440"/>
        <w:gridCol w:w="540"/>
        <w:gridCol w:w="1440"/>
        <w:gridCol w:w="1530"/>
      </w:tblGrid>
      <w:tr w:rsidR="00B12B67" w14:paraId="4714D289" w14:textId="77777777" w:rsidTr="00FF1673">
        <w:trPr>
          <w:cantSplit/>
          <w:trHeight w:val="259"/>
          <w:jc w:val="center"/>
        </w:trPr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09C9B" w14:textId="77777777" w:rsidR="00B12B67" w:rsidRDefault="00B12B67" w:rsidP="00FF1673">
            <w:pPr>
              <w:pStyle w:val="PlainText1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874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4C9F6" w14:textId="77777777" w:rsidR="00B12B67" w:rsidRDefault="00B12B67" w:rsidP="00FF1673">
            <w:pPr>
              <w:pStyle w:val="PlainText1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iomass Type</w:t>
            </w:r>
          </w:p>
        </w:tc>
      </w:tr>
      <w:tr w:rsidR="00B12B67" w14:paraId="0C7743D7" w14:textId="77777777" w:rsidTr="00FF1673">
        <w:trPr>
          <w:cantSplit/>
          <w:trHeight w:val="189"/>
          <w:jc w:val="center"/>
        </w:trPr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DA864" w14:textId="77777777" w:rsidR="00B12B67" w:rsidRDefault="00B12B67" w:rsidP="00FF1673">
            <w:pPr>
              <w:spacing w:line="240" w:lineRule="auto"/>
              <w:rPr>
                <w:rFonts w:ascii="Calibri" w:eastAsia="Calibri" w:hAnsi="Calibri" w:cs="Calibri"/>
                <w:sz w:val="36"/>
                <w:szCs w:val="36"/>
              </w:rPr>
            </w:pPr>
          </w:p>
        </w:tc>
        <w:tc>
          <w:tcPr>
            <w:tcW w:w="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91B6E8" w14:textId="77777777" w:rsidR="00B12B67" w:rsidRDefault="00B12B67" w:rsidP="00FF1673">
            <w:pPr>
              <w:pStyle w:val="PlainText1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4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22AD0F" w14:textId="77777777" w:rsidR="00B12B67" w:rsidRDefault="00B12B67" w:rsidP="00FF1673">
            <w:pPr>
              <w:pStyle w:val="PlainText1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iving Biomas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55FCED" w14:textId="77777777" w:rsidR="00B12B67" w:rsidRDefault="00B12B67" w:rsidP="00FF1673">
            <w:pPr>
              <w:pStyle w:val="PlainText1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as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D50032" w14:textId="77777777" w:rsidR="00B12B67" w:rsidRDefault="00B12B67" w:rsidP="00FF1673">
            <w:pPr>
              <w:pStyle w:val="PlainText1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b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52773" w14:textId="77777777" w:rsidR="00B12B67" w:rsidRDefault="00B12B67" w:rsidP="00FF1673">
            <w:pPr>
              <w:pStyle w:val="PlainText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itter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B12B67" w14:paraId="73B0D9E7" w14:textId="77777777" w:rsidTr="00FF1673">
        <w:trPr>
          <w:cantSplit/>
          <w:trHeight w:val="744"/>
          <w:jc w:val="center"/>
        </w:trPr>
        <w:tc>
          <w:tcPr>
            <w:tcW w:w="1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725982" w14:textId="77777777" w:rsidR="00B12B67" w:rsidRDefault="00B12B67" w:rsidP="00FF1673">
            <w:pPr>
              <w:pStyle w:val="PlainText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dge Location</w:t>
            </w:r>
          </w:p>
        </w:tc>
        <w:tc>
          <w:tcPr>
            <w:tcW w:w="433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0B839" w14:textId="77777777" w:rsidR="00B12B67" w:rsidRDefault="00B12B67" w:rsidP="00FF1673">
            <w:pPr>
              <w:pStyle w:val="PlainText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57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086767" w14:textId="77777777" w:rsidR="00B12B67" w:rsidRDefault="00B12B67" w:rsidP="00FF1673">
            <w:pPr>
              <w:pStyle w:val="PlainText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</w:p>
          <w:p w14:paraId="1873CEA2" w14:textId="77777777" w:rsidR="00B12B67" w:rsidRDefault="00B12B67" w:rsidP="00FF1673">
            <w:pPr>
              <w:pStyle w:val="PlainText1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BF3E5E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CAEC34" w14:textId="77777777" w:rsidR="00B12B67" w:rsidRDefault="00B12B67" w:rsidP="00FF1673">
            <w:pPr>
              <w:pStyle w:val="PlainText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</w:t>
            </w:r>
          </w:p>
          <w:p w14:paraId="5CD44814" w14:textId="77777777" w:rsidR="00B12B67" w:rsidRDefault="00B12B67" w:rsidP="00FF1673">
            <w:pPr>
              <w:pStyle w:val="PlainText1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BF3E5E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DE0227" w14:textId="77777777" w:rsidR="00B12B67" w:rsidRDefault="00B12B67" w:rsidP="00FF1673">
            <w:pPr>
              <w:pStyle w:val="PlainText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  <w:p w14:paraId="1E0578AC" w14:textId="77777777" w:rsidR="00B12B67" w:rsidRDefault="00B12B67" w:rsidP="00FF1673">
            <w:pPr>
              <w:pStyle w:val="PlainText1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BF3E5E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3248B" w14:textId="77777777" w:rsidR="00B12B67" w:rsidRDefault="00B12B67" w:rsidP="00FF1673">
            <w:pPr>
              <w:pStyle w:val="PlainText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1</w:t>
            </w:r>
          </w:p>
          <w:p w14:paraId="54CDBBF7" w14:textId="77777777" w:rsidR="00B12B67" w:rsidRDefault="00B12B67" w:rsidP="00FF1673">
            <w:pPr>
              <w:pStyle w:val="PlainText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BF3E5E">
              <w:rPr>
                <w:rFonts w:ascii="Times New Roman" w:hAnsi="Times New Roman"/>
                <w:b/>
                <w:sz w:val="24"/>
                <w:szCs w:val="24"/>
              </w:rPr>
              <w:t>0.0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B12B67" w14:paraId="4115E515" w14:textId="77777777" w:rsidTr="00FF1673">
        <w:trPr>
          <w:cantSplit/>
          <w:trHeight w:val="744"/>
          <w:jc w:val="center"/>
        </w:trPr>
        <w:tc>
          <w:tcPr>
            <w:tcW w:w="1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A477B0" w14:textId="77777777" w:rsidR="00B12B67" w:rsidRDefault="00B12B67" w:rsidP="00FF1673">
            <w:pPr>
              <w:pStyle w:val="PlainText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te</w:t>
            </w:r>
          </w:p>
        </w:tc>
        <w:tc>
          <w:tcPr>
            <w:tcW w:w="4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90960B" w14:textId="77777777" w:rsidR="00B12B67" w:rsidRDefault="00B12B67" w:rsidP="00FF1673">
            <w:pPr>
              <w:pStyle w:val="PlainText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5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D90E8B" w14:textId="77777777" w:rsidR="00B12B67" w:rsidRDefault="00B12B67" w:rsidP="00FF1673">
            <w:pPr>
              <w:pStyle w:val="PlainText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3</w:t>
            </w:r>
          </w:p>
          <w:p w14:paraId="5D0FCF93" w14:textId="77777777" w:rsidR="00B12B67" w:rsidRDefault="00B12B67" w:rsidP="00FF1673">
            <w:pPr>
              <w:pStyle w:val="PlainText1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0.11)</w:t>
            </w:r>
          </w:p>
        </w:tc>
        <w:tc>
          <w:tcPr>
            <w:tcW w:w="234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9B1597" w14:textId="77777777" w:rsidR="00B12B67" w:rsidRDefault="00B12B67" w:rsidP="00FF1673">
            <w:pPr>
              <w:pStyle w:val="PlainText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0</w:t>
            </w:r>
          </w:p>
          <w:p w14:paraId="52981DDE" w14:textId="77777777" w:rsidR="00B12B67" w:rsidRDefault="00B12B67" w:rsidP="00FF1673">
            <w:pPr>
              <w:pStyle w:val="PlainText1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0.56)</w:t>
            </w:r>
          </w:p>
        </w:tc>
        <w:tc>
          <w:tcPr>
            <w:tcW w:w="198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BEA996" w14:textId="77777777" w:rsidR="00B12B67" w:rsidRDefault="00B12B67" w:rsidP="00FF1673">
            <w:pPr>
              <w:pStyle w:val="PlainText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8</w:t>
            </w:r>
          </w:p>
          <w:p w14:paraId="1D7CB477" w14:textId="77777777" w:rsidR="00B12B67" w:rsidRDefault="00B12B67" w:rsidP="00FF1673">
            <w:pPr>
              <w:pStyle w:val="PlainText1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0.61)</w:t>
            </w:r>
          </w:p>
        </w:tc>
        <w:tc>
          <w:tcPr>
            <w:tcW w:w="15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23EBF5" w14:textId="77777777" w:rsidR="00B12B67" w:rsidRDefault="00B12B67" w:rsidP="00FF1673">
            <w:pPr>
              <w:pStyle w:val="PlainText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  <w:p w14:paraId="011FEEB9" w14:textId="77777777" w:rsidR="00B12B67" w:rsidRDefault="00B12B67" w:rsidP="00FF1673">
            <w:pPr>
              <w:pStyle w:val="PlainText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80)</w:t>
            </w:r>
          </w:p>
        </w:tc>
      </w:tr>
      <w:tr w:rsidR="00B12B67" w14:paraId="495DF94F" w14:textId="77777777" w:rsidTr="00FF1673">
        <w:trPr>
          <w:cantSplit/>
          <w:trHeight w:val="739"/>
          <w:jc w:val="center"/>
        </w:trPr>
        <w:tc>
          <w:tcPr>
            <w:tcW w:w="1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02211D" w14:textId="77777777" w:rsidR="00B12B67" w:rsidRDefault="00B12B67" w:rsidP="00FF1673">
            <w:pPr>
              <w:pStyle w:val="PlainText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dge Location x Site</w:t>
            </w:r>
          </w:p>
        </w:tc>
        <w:tc>
          <w:tcPr>
            <w:tcW w:w="433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BD033D" w14:textId="77777777" w:rsidR="00B12B67" w:rsidRDefault="00B12B67" w:rsidP="00FF1673">
            <w:pPr>
              <w:pStyle w:val="PlainText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5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3233B9" w14:textId="77777777" w:rsidR="00B12B67" w:rsidRDefault="00B12B67" w:rsidP="00FF1673">
            <w:pPr>
              <w:pStyle w:val="PlainText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7</w:t>
            </w:r>
          </w:p>
          <w:p w14:paraId="62F70B82" w14:textId="77777777" w:rsidR="00B12B67" w:rsidRDefault="00B12B67" w:rsidP="00FF1673">
            <w:pPr>
              <w:pStyle w:val="PlainText1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BF3E5E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81691F" w14:textId="77777777" w:rsidR="00B12B67" w:rsidRDefault="00B12B67" w:rsidP="00FF1673">
            <w:pPr>
              <w:pStyle w:val="PlainText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  <w:p w14:paraId="11AA9D83" w14:textId="77777777" w:rsidR="00B12B67" w:rsidRDefault="00B12B67" w:rsidP="00FF1673">
            <w:pPr>
              <w:pStyle w:val="PlainText1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BF3E5E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69567F" w14:textId="77777777" w:rsidR="00B12B67" w:rsidRDefault="00B12B67" w:rsidP="00FF1673">
            <w:pPr>
              <w:pStyle w:val="PlainText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  <w:p w14:paraId="392830E9" w14:textId="77777777" w:rsidR="00B12B67" w:rsidRDefault="00B12B67" w:rsidP="00FF1673">
            <w:pPr>
              <w:pStyle w:val="PlainText1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BF3E5E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92E43" w14:textId="77777777" w:rsidR="00B12B67" w:rsidRDefault="00B12B67" w:rsidP="00FF1673">
            <w:pPr>
              <w:pStyle w:val="Body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en-US"/>
              </w:rPr>
              <w:t>3.7</w:t>
            </w:r>
          </w:p>
          <w:p w14:paraId="6DA0B573" w14:textId="77777777" w:rsidR="00B12B67" w:rsidRDefault="00B12B67" w:rsidP="00FF1673">
            <w:pPr>
              <w:pStyle w:val="Body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BF3E5E">
              <w:rPr>
                <w:rFonts w:ascii="Times New Roman" w:hAnsi="Times New Roman"/>
                <w:b/>
                <w:lang w:val="en-US"/>
              </w:rPr>
              <w:t>0.02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B12B67" w14:paraId="3479BE59" w14:textId="77777777" w:rsidTr="00FF1673">
        <w:trPr>
          <w:cantSplit/>
          <w:trHeight w:val="324"/>
          <w:jc w:val="center"/>
        </w:trPr>
        <w:tc>
          <w:tcPr>
            <w:tcW w:w="1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22158" w14:textId="77777777" w:rsidR="00B12B67" w:rsidRDefault="00B12B67" w:rsidP="00FF1673">
            <w:pPr>
              <w:pStyle w:val="PlainText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4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35F80C" w14:textId="77777777" w:rsidR="00B12B67" w:rsidRPr="00E545A8" w:rsidRDefault="00B12B67" w:rsidP="00FF1673">
            <w:pPr>
              <w:pStyle w:val="Body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545A8">
              <w:rPr>
                <w:rFonts w:ascii="Times New Roman" w:hAnsi="Times New Roman"/>
                <w:b/>
                <w:lang w:val="en-US"/>
              </w:rPr>
              <w:t>Soil Properties</w:t>
            </w:r>
          </w:p>
        </w:tc>
      </w:tr>
      <w:tr w:rsidR="00B12B67" w14:paraId="248B3619" w14:textId="77777777" w:rsidTr="00FF1673">
        <w:trPr>
          <w:cantSplit/>
          <w:trHeight w:val="279"/>
          <w:jc w:val="center"/>
        </w:trPr>
        <w:tc>
          <w:tcPr>
            <w:tcW w:w="1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883BF1" w14:textId="77777777" w:rsidR="00B12B67" w:rsidRDefault="00B12B67" w:rsidP="00FF1673">
            <w:pPr>
              <w:pStyle w:val="PlainText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705DB3" w14:textId="77777777" w:rsidR="00B12B67" w:rsidRDefault="00B12B67" w:rsidP="00FF1673">
            <w:pPr>
              <w:pStyle w:val="PlainText1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C76B01" w14:textId="77777777" w:rsidR="00B12B67" w:rsidRDefault="00B12B67" w:rsidP="00FF1673">
            <w:pPr>
              <w:pStyle w:val="PlainText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 C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0CA13" w14:textId="77777777" w:rsidR="00B12B67" w:rsidRDefault="00B12B67" w:rsidP="00FF1673">
            <w:pPr>
              <w:pStyle w:val="PlainText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 N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350409" w14:textId="77777777" w:rsidR="00B12B67" w:rsidRPr="00E545A8" w:rsidRDefault="00B12B67" w:rsidP="00FF1673">
            <w:pPr>
              <w:pStyle w:val="PlainText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H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E88B8A" w14:textId="77777777" w:rsidR="00B12B67" w:rsidRPr="00E545A8" w:rsidRDefault="00B12B67" w:rsidP="00FF1673">
            <w:pPr>
              <w:pStyle w:val="Body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</w:t>
            </w:r>
            <w:r>
              <w:rPr>
                <w:rFonts w:ascii="Times New Roman" w:hAnsi="Times New Roman"/>
                <w:vertAlign w:val="subscript"/>
                <w:lang w:val="en-US"/>
              </w:rPr>
              <w:t>3</w:t>
            </w:r>
            <w:r>
              <w:rPr>
                <w:rFonts w:ascii="Times New Roman" w:hAnsi="Times New Roman"/>
                <w:vertAlign w:val="superscript"/>
              </w:rPr>
              <w:t>†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DDE70" w14:textId="77777777" w:rsidR="00B12B67" w:rsidRDefault="00B12B67" w:rsidP="00FF1673">
            <w:pPr>
              <w:pStyle w:val="Body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H</w:t>
            </w:r>
          </w:p>
        </w:tc>
      </w:tr>
      <w:tr w:rsidR="00B12B67" w14:paraId="49A14960" w14:textId="77777777" w:rsidTr="00FF1673">
        <w:trPr>
          <w:cantSplit/>
          <w:trHeight w:val="739"/>
          <w:jc w:val="center"/>
        </w:trPr>
        <w:tc>
          <w:tcPr>
            <w:tcW w:w="1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A71488" w14:textId="77777777" w:rsidR="00B12B67" w:rsidRDefault="00B12B67" w:rsidP="00FF1673">
            <w:pPr>
              <w:pStyle w:val="PlainText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dge Location</w:t>
            </w:r>
          </w:p>
        </w:tc>
        <w:tc>
          <w:tcPr>
            <w:tcW w:w="433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CB68C5" w14:textId="77777777" w:rsidR="00B12B67" w:rsidRDefault="00B12B67" w:rsidP="00FF1673">
            <w:pPr>
              <w:pStyle w:val="PlainText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7F0C5B" w14:textId="77777777" w:rsidR="00B12B67" w:rsidRDefault="00B12B67" w:rsidP="00FF1673">
            <w:pPr>
              <w:pStyle w:val="PlainText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</w:t>
            </w:r>
          </w:p>
          <w:p w14:paraId="1E09E124" w14:textId="77777777" w:rsidR="00B12B67" w:rsidRDefault="00B12B67" w:rsidP="00FF1673">
            <w:pPr>
              <w:pStyle w:val="PlainText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BF3E5E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EF2FF" w14:textId="77777777" w:rsidR="00B12B67" w:rsidRDefault="00B12B67" w:rsidP="00FF1673">
            <w:pPr>
              <w:pStyle w:val="PlainText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</w:t>
            </w:r>
          </w:p>
          <w:p w14:paraId="648D276E" w14:textId="77777777" w:rsidR="00B12B67" w:rsidRDefault="00B12B67" w:rsidP="00FF1673">
            <w:pPr>
              <w:pStyle w:val="PlainText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BF3E5E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  <w:r w:rsidDel="000B3E42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2E9E79" w14:textId="77777777" w:rsidR="00B12B67" w:rsidRDefault="00B12B67" w:rsidP="00FF1673">
            <w:pPr>
              <w:pStyle w:val="PlainText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</w:p>
          <w:p w14:paraId="158256EF" w14:textId="77777777" w:rsidR="00B12B67" w:rsidRDefault="00B12B67" w:rsidP="00FF1673">
            <w:pPr>
              <w:pStyle w:val="PlainText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BF3E5E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4DD389" w14:textId="77777777" w:rsidR="00B12B67" w:rsidRDefault="00B12B67" w:rsidP="00FF1673">
            <w:pPr>
              <w:pStyle w:val="PlainText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  <w:p w14:paraId="78B8F7E5" w14:textId="77777777" w:rsidR="00B12B67" w:rsidRDefault="00B12B67" w:rsidP="00FF1673">
            <w:pPr>
              <w:pStyle w:val="Body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(</w:t>
            </w:r>
            <w:r w:rsidRPr="00BF3E5E">
              <w:rPr>
                <w:rFonts w:ascii="Times New Roman" w:hAnsi="Times New Roman"/>
                <w:b/>
              </w:rPr>
              <w:t>&lt;0.00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6B0B172E" w14:textId="77777777" w:rsidR="00B12B67" w:rsidRDefault="00B12B67" w:rsidP="00FF1673">
            <w:pPr>
              <w:pStyle w:val="PlainText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  <w:p w14:paraId="23853DD1" w14:textId="77777777" w:rsidR="00B12B67" w:rsidRDefault="00B12B67" w:rsidP="00FF1673">
            <w:pPr>
              <w:pStyle w:val="Body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(</w:t>
            </w:r>
            <w:r w:rsidRPr="00BF3E5E">
              <w:rPr>
                <w:rFonts w:ascii="Times New Roman" w:hAnsi="Times New Roman"/>
                <w:b/>
              </w:rPr>
              <w:t>&lt;0.001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B12B67" w14:paraId="4334C7BF" w14:textId="77777777" w:rsidTr="00FF1673">
        <w:trPr>
          <w:cantSplit/>
          <w:trHeight w:val="739"/>
          <w:jc w:val="center"/>
        </w:trPr>
        <w:tc>
          <w:tcPr>
            <w:tcW w:w="1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88C888" w14:textId="77777777" w:rsidR="00B12B67" w:rsidRDefault="00B12B67" w:rsidP="00FF1673">
            <w:pPr>
              <w:pStyle w:val="PlainText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te</w:t>
            </w:r>
          </w:p>
        </w:tc>
        <w:tc>
          <w:tcPr>
            <w:tcW w:w="4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81EF62" w14:textId="77777777" w:rsidR="00B12B67" w:rsidRDefault="00B12B67" w:rsidP="00FF1673">
            <w:pPr>
              <w:pStyle w:val="PlainText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C9649B" w14:textId="77777777" w:rsidR="00B12B67" w:rsidRDefault="00B12B67" w:rsidP="00FF1673">
            <w:pPr>
              <w:pStyle w:val="PlainText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5</w:t>
            </w:r>
          </w:p>
          <w:p w14:paraId="11257EA1" w14:textId="77777777" w:rsidR="00B12B67" w:rsidRDefault="00B12B67" w:rsidP="00FF1673">
            <w:pPr>
              <w:pStyle w:val="PlainText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24)</w:t>
            </w:r>
          </w:p>
        </w:tc>
        <w:tc>
          <w:tcPr>
            <w:tcW w:w="162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77A4AD" w14:textId="77777777" w:rsidR="00B12B67" w:rsidRDefault="00B12B67" w:rsidP="00FF1673">
            <w:pPr>
              <w:pStyle w:val="PlainText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</w:t>
            </w:r>
          </w:p>
          <w:p w14:paraId="16F577E9" w14:textId="77777777" w:rsidR="00B12B67" w:rsidRDefault="00B12B67" w:rsidP="00FF1673">
            <w:pPr>
              <w:pStyle w:val="PlainText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23)</w:t>
            </w:r>
          </w:p>
        </w:tc>
        <w:tc>
          <w:tcPr>
            <w:tcW w:w="198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05F12C" w14:textId="77777777" w:rsidR="00B12B67" w:rsidRDefault="00B12B67" w:rsidP="00FF1673">
            <w:pPr>
              <w:pStyle w:val="PlainText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  <w:p w14:paraId="1902026C" w14:textId="77777777" w:rsidR="00B12B67" w:rsidRDefault="00B12B67" w:rsidP="00FF1673">
            <w:pPr>
              <w:pStyle w:val="PlainText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BF3E5E">
              <w:rPr>
                <w:rFonts w:ascii="Times New Roman" w:hAnsi="Times New Roman"/>
                <w:b/>
                <w:sz w:val="24"/>
                <w:szCs w:val="24"/>
              </w:rPr>
              <w:t>0.0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3B01D" w14:textId="77777777" w:rsidR="00B12B67" w:rsidRDefault="00B12B67" w:rsidP="00FF1673">
            <w:pPr>
              <w:pStyle w:val="PlainText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9</w:t>
            </w:r>
          </w:p>
          <w:p w14:paraId="5D28424B" w14:textId="77777777" w:rsidR="00B12B67" w:rsidRDefault="00B12B67" w:rsidP="00FF1673">
            <w:pPr>
              <w:pStyle w:val="Body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(0.14)</w:t>
            </w:r>
          </w:p>
        </w:tc>
        <w:tc>
          <w:tcPr>
            <w:tcW w:w="1530" w:type="dxa"/>
            <w:vAlign w:val="center"/>
          </w:tcPr>
          <w:p w14:paraId="6C841787" w14:textId="77777777" w:rsidR="00B12B67" w:rsidRDefault="00B12B67" w:rsidP="00FF1673">
            <w:pPr>
              <w:pStyle w:val="PlainText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0</w:t>
            </w:r>
          </w:p>
          <w:p w14:paraId="22877F8B" w14:textId="77777777" w:rsidR="00B12B67" w:rsidRDefault="00B12B67" w:rsidP="00FF1673">
            <w:pPr>
              <w:pStyle w:val="Body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(</w:t>
            </w:r>
            <w:r w:rsidRPr="00BF3E5E">
              <w:rPr>
                <w:rFonts w:ascii="Times New Roman" w:hAnsi="Times New Roman"/>
                <w:b/>
              </w:rPr>
              <w:t>&lt;0.001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B12B67" w14:paraId="1C057AE2" w14:textId="77777777" w:rsidTr="00FF1673">
        <w:trPr>
          <w:cantSplit/>
          <w:trHeight w:val="739"/>
          <w:jc w:val="center"/>
        </w:trPr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DFB277" w14:textId="77777777" w:rsidR="00B12B67" w:rsidRDefault="00B12B67" w:rsidP="00FF1673">
            <w:pPr>
              <w:pStyle w:val="PlainText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dge Location x Site</w:t>
            </w:r>
          </w:p>
        </w:tc>
        <w:tc>
          <w:tcPr>
            <w:tcW w:w="433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E7564" w14:textId="77777777" w:rsidR="00B12B67" w:rsidRDefault="00B12B67" w:rsidP="00FF1673">
            <w:pPr>
              <w:pStyle w:val="PlainText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7A6853" w14:textId="77777777" w:rsidR="00B12B67" w:rsidRDefault="00B12B67" w:rsidP="00FF1673">
            <w:pPr>
              <w:pStyle w:val="PlainText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8</w:t>
            </w:r>
          </w:p>
          <w:p w14:paraId="540120AD" w14:textId="77777777" w:rsidR="00B12B67" w:rsidRDefault="00B12B67" w:rsidP="00FF1673">
            <w:pPr>
              <w:pStyle w:val="PlainText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BF3E5E">
              <w:rPr>
                <w:rFonts w:ascii="Times New Roman" w:hAnsi="Times New Roman"/>
                <w:b/>
                <w:sz w:val="24"/>
                <w:szCs w:val="24"/>
              </w:rPr>
              <w:t>0.00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4F7599" w14:textId="77777777" w:rsidR="00B12B67" w:rsidRDefault="00B12B67" w:rsidP="00FF1673">
            <w:pPr>
              <w:pStyle w:val="PlainText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</w:t>
            </w:r>
          </w:p>
          <w:p w14:paraId="655F45DF" w14:textId="77777777" w:rsidR="00B12B67" w:rsidRDefault="00B12B67" w:rsidP="00FF1673">
            <w:pPr>
              <w:pStyle w:val="PlainText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9)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86D4E" w14:textId="77777777" w:rsidR="00B12B67" w:rsidRDefault="00B12B67" w:rsidP="00FF1673">
            <w:pPr>
              <w:pStyle w:val="PlainText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  <w:p w14:paraId="45561563" w14:textId="77777777" w:rsidR="00B12B67" w:rsidRDefault="00B12B67" w:rsidP="00FF1673">
            <w:pPr>
              <w:pStyle w:val="PlainText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BF3E5E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F5ED2" w14:textId="77777777" w:rsidR="00B12B67" w:rsidRDefault="00B12B67" w:rsidP="00FF1673">
            <w:pPr>
              <w:pStyle w:val="Body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en-US"/>
              </w:rPr>
              <w:t>0.36</w:t>
            </w:r>
          </w:p>
          <w:p w14:paraId="3B654853" w14:textId="77777777" w:rsidR="00B12B67" w:rsidRDefault="00B12B67" w:rsidP="00FF1673">
            <w:pPr>
              <w:pStyle w:val="Body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(0.70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7946E2C" w14:textId="77777777" w:rsidR="00B12B67" w:rsidRDefault="00B12B67" w:rsidP="00FF1673">
            <w:pPr>
              <w:pStyle w:val="PlainText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</w:t>
            </w:r>
          </w:p>
          <w:p w14:paraId="5453558A" w14:textId="77777777" w:rsidR="00B12B67" w:rsidRDefault="00B12B67" w:rsidP="00FF1673">
            <w:pPr>
              <w:pStyle w:val="Body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(</w:t>
            </w:r>
            <w:r w:rsidRPr="00BF3E5E">
              <w:rPr>
                <w:rFonts w:ascii="Times New Roman" w:hAnsi="Times New Roman"/>
                <w:b/>
              </w:rPr>
              <w:t>&lt;0.001</w:t>
            </w:r>
            <w:r>
              <w:rPr>
                <w:rFonts w:ascii="Times New Roman" w:hAnsi="Times New Roman"/>
              </w:rPr>
              <w:t>)</w:t>
            </w:r>
          </w:p>
        </w:tc>
      </w:tr>
    </w:tbl>
    <w:p w14:paraId="63DEE277" w14:textId="77777777" w:rsidR="00E22734" w:rsidRDefault="00E22734"/>
    <w:sectPr w:rsidR="00E227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B67"/>
    <w:rsid w:val="002B34D3"/>
    <w:rsid w:val="00A72EFC"/>
    <w:rsid w:val="00B12B67"/>
    <w:rsid w:val="00DC3BDE"/>
    <w:rsid w:val="00E22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FB7F1"/>
  <w15:chartTrackingRefBased/>
  <w15:docId w15:val="{B9F37B3A-AEED-47E2-B04E-F46F58BA7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B67"/>
    <w:rPr>
      <w:rFonts w:ascii="Times New Roman" w:hAnsi="Times New Roman" w:cs="Times New Roman"/>
      <w:color w:val="000000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12B67"/>
    <w:pPr>
      <w:spacing w:after="0" w:line="240" w:lineRule="auto"/>
    </w:pPr>
    <w:rPr>
      <w:rFonts w:ascii="Calibri" w:eastAsia="Arial Unicode MS" w:hAnsi="Calibri" w:cs="Arial Unicode MS"/>
      <w:color w:val="000000"/>
      <w:kern w:val="0"/>
      <w:sz w:val="24"/>
      <w:szCs w:val="24"/>
      <w:u w:color="000000"/>
      <w14:ligatures w14:val="none"/>
    </w:rPr>
  </w:style>
  <w:style w:type="paragraph" w:customStyle="1" w:styleId="PlainText1">
    <w:name w:val="Plain Text1"/>
    <w:rsid w:val="00B12B67"/>
    <w:pPr>
      <w:spacing w:after="0" w:line="240" w:lineRule="auto"/>
    </w:pPr>
    <w:rPr>
      <w:rFonts w:ascii="Consolas" w:eastAsia="Arial Unicode MS" w:hAnsi="Consolas" w:cs="Arial Unicode MS"/>
      <w:color w:val="000000"/>
      <w:kern w:val="0"/>
      <w:sz w:val="21"/>
      <w:szCs w:val="21"/>
      <w:u w:color="00000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wart, Katherine</dc:creator>
  <cp:keywords/>
  <dc:description/>
  <cp:lastModifiedBy>Stewart, Katherine</cp:lastModifiedBy>
  <cp:revision>1</cp:revision>
  <dcterms:created xsi:type="dcterms:W3CDTF">2023-03-24T15:12:00Z</dcterms:created>
  <dcterms:modified xsi:type="dcterms:W3CDTF">2023-03-24T15:12:00Z</dcterms:modified>
</cp:coreProperties>
</file>